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9B133" w14:textId="57F19BCB" w:rsidR="009C416B" w:rsidRDefault="009C416B" w:rsidP="009C416B">
      <w:pPr>
        <w:rPr>
          <w:u w:val="single"/>
        </w:rPr>
      </w:pPr>
      <w:r>
        <w:rPr>
          <w:u w:val="single"/>
        </w:rPr>
        <w:t xml:space="preserve">Appendix </w:t>
      </w:r>
      <w:r w:rsidR="002A2484">
        <w:rPr>
          <w:u w:val="single"/>
        </w:rPr>
        <w:t>4</w:t>
      </w:r>
      <w:r>
        <w:rPr>
          <w:u w:val="single"/>
        </w:rPr>
        <w:t xml:space="preserve"> – Quality assess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49"/>
        <w:gridCol w:w="2022"/>
        <w:gridCol w:w="2136"/>
        <w:gridCol w:w="2270"/>
        <w:gridCol w:w="1902"/>
      </w:tblGrid>
      <w:tr w:rsidR="009C416B" w:rsidRPr="00CF4083" w14:paraId="61269E95" w14:textId="77777777" w:rsidTr="009F2785">
        <w:trPr>
          <w:trHeight w:val="606"/>
        </w:trPr>
        <w:tc>
          <w:tcPr>
            <w:tcW w:w="2083" w:type="pct"/>
            <w:tcBorders>
              <w:tl2br w:val="single" w:sz="4" w:space="0" w:color="auto"/>
            </w:tcBorders>
            <w:shd w:val="clear" w:color="auto" w:fill="E7E6E6" w:themeFill="background2"/>
            <w:vAlign w:val="center"/>
          </w:tcPr>
          <w:p w14:paraId="104FA47B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 w:rsidRPr="00CF4083">
              <w:rPr>
                <w:rFonts w:cs="Arial"/>
                <w:b/>
                <w:sz w:val="21"/>
                <w:szCs w:val="21"/>
              </w:rPr>
              <w:t>category                                                             study</w:t>
            </w:r>
          </w:p>
        </w:tc>
        <w:tc>
          <w:tcPr>
            <w:tcW w:w="708" w:type="pct"/>
            <w:shd w:val="clear" w:color="auto" w:fill="E7E6E6" w:themeFill="background2"/>
          </w:tcPr>
          <w:p w14:paraId="5A65C9F0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 w:rsidRPr="00CF4083">
              <w:rPr>
                <w:rFonts w:cs="Arial"/>
                <w:b/>
                <w:sz w:val="21"/>
                <w:szCs w:val="21"/>
              </w:rPr>
              <w:t>Arean et al. 2016</w:t>
            </w:r>
          </w:p>
        </w:tc>
        <w:tc>
          <w:tcPr>
            <w:tcW w:w="748" w:type="pct"/>
            <w:shd w:val="clear" w:color="auto" w:fill="E7E6E6" w:themeFill="background2"/>
          </w:tcPr>
          <w:p w14:paraId="0E00F26D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Bakker et al. 2018</w:t>
            </w:r>
          </w:p>
        </w:tc>
        <w:tc>
          <w:tcPr>
            <w:tcW w:w="795" w:type="pct"/>
            <w:shd w:val="clear" w:color="auto" w:fill="E7E6E6" w:themeFill="background2"/>
          </w:tcPr>
          <w:p w14:paraId="55610B33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Dahne et al. 2019</w:t>
            </w:r>
          </w:p>
        </w:tc>
        <w:tc>
          <w:tcPr>
            <w:tcW w:w="666" w:type="pct"/>
            <w:shd w:val="clear" w:color="auto" w:fill="E7E6E6" w:themeFill="background2"/>
          </w:tcPr>
          <w:p w14:paraId="06F787EF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Hur et al. 2018</w:t>
            </w:r>
          </w:p>
        </w:tc>
      </w:tr>
      <w:tr w:rsidR="009C416B" w:rsidRPr="00CF4083" w14:paraId="60764B06" w14:textId="77777777" w:rsidTr="009F2785">
        <w:tc>
          <w:tcPr>
            <w:tcW w:w="5000" w:type="pct"/>
            <w:gridSpan w:val="5"/>
            <w:shd w:val="clear" w:color="auto" w:fill="E7E6E6" w:themeFill="background2"/>
          </w:tcPr>
          <w:p w14:paraId="219EB444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 w:rsidRPr="00CF4083">
              <w:rPr>
                <w:rFonts w:cs="Arial"/>
                <w:b/>
                <w:sz w:val="21"/>
                <w:szCs w:val="21"/>
              </w:rPr>
              <w:t>Stud</w:t>
            </w:r>
            <w:r>
              <w:rPr>
                <w:rFonts w:cs="Arial"/>
                <w:b/>
                <w:sz w:val="21"/>
                <w:szCs w:val="21"/>
              </w:rPr>
              <w:t>y design</w:t>
            </w:r>
            <w:r w:rsidRPr="00CF4083">
              <w:rPr>
                <w:rFonts w:cs="Arial"/>
                <w:b/>
                <w:sz w:val="21"/>
                <w:szCs w:val="21"/>
              </w:rPr>
              <w:t>:</w:t>
            </w:r>
          </w:p>
        </w:tc>
      </w:tr>
      <w:tr w:rsidR="009C416B" w:rsidRPr="00CF4083" w14:paraId="5D3DF641" w14:textId="77777777" w:rsidTr="009F2785">
        <w:tc>
          <w:tcPr>
            <w:tcW w:w="2083" w:type="pct"/>
          </w:tcPr>
          <w:p w14:paraId="35291978" w14:textId="77777777" w:rsidR="009C416B" w:rsidRPr="00CF4083" w:rsidRDefault="009C416B" w:rsidP="009C41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>Big RCT</w:t>
            </w:r>
          </w:p>
          <w:p w14:paraId="04C2E6D7" w14:textId="77777777" w:rsidR="009C416B" w:rsidRPr="00CF4083" w:rsidRDefault="009C416B" w:rsidP="009F2785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(≥ 50 participants each intervention arm): 5 </w:t>
            </w:r>
            <w:r>
              <w:rPr>
                <w:rFonts w:cs="Arial"/>
                <w:sz w:val="21"/>
                <w:szCs w:val="21"/>
              </w:rPr>
              <w:t>points</w:t>
            </w:r>
            <w:r w:rsidRPr="00CF4083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708" w:type="pct"/>
            <w:vAlign w:val="center"/>
          </w:tcPr>
          <w:p w14:paraId="441E7C34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</w:t>
            </w:r>
          </w:p>
        </w:tc>
        <w:tc>
          <w:tcPr>
            <w:tcW w:w="748" w:type="pct"/>
            <w:vAlign w:val="center"/>
          </w:tcPr>
          <w:p w14:paraId="608FB646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</w:t>
            </w:r>
          </w:p>
        </w:tc>
        <w:tc>
          <w:tcPr>
            <w:tcW w:w="795" w:type="pct"/>
            <w:vAlign w:val="center"/>
          </w:tcPr>
          <w:p w14:paraId="04507E0A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666" w:type="pct"/>
            <w:vAlign w:val="center"/>
          </w:tcPr>
          <w:p w14:paraId="1EFFFA9C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</w:tr>
      <w:tr w:rsidR="009C416B" w:rsidRPr="00CF4083" w14:paraId="4D3402FD" w14:textId="77777777" w:rsidTr="009F2785">
        <w:tc>
          <w:tcPr>
            <w:tcW w:w="2083" w:type="pct"/>
          </w:tcPr>
          <w:p w14:paraId="2D1D15AC" w14:textId="77777777" w:rsidR="009C416B" w:rsidRPr="00CF4083" w:rsidRDefault="009C416B" w:rsidP="009C41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>small RCT</w:t>
            </w:r>
          </w:p>
          <w:p w14:paraId="4FD53D34" w14:textId="77777777" w:rsidR="009C416B" w:rsidRPr="00CF4083" w:rsidRDefault="009C416B" w:rsidP="009F2785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(&lt; 50 participants each intervention arm): 3 </w:t>
            </w:r>
            <w:r>
              <w:rPr>
                <w:rFonts w:cs="Arial"/>
                <w:sz w:val="21"/>
                <w:szCs w:val="21"/>
              </w:rPr>
              <w:t>points</w:t>
            </w:r>
          </w:p>
        </w:tc>
        <w:tc>
          <w:tcPr>
            <w:tcW w:w="708" w:type="pct"/>
            <w:vAlign w:val="center"/>
          </w:tcPr>
          <w:p w14:paraId="4299C5F0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48" w:type="pct"/>
            <w:vAlign w:val="center"/>
          </w:tcPr>
          <w:p w14:paraId="204B5E0F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95" w:type="pct"/>
            <w:vAlign w:val="center"/>
          </w:tcPr>
          <w:p w14:paraId="06641F13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</w:t>
            </w:r>
          </w:p>
        </w:tc>
        <w:tc>
          <w:tcPr>
            <w:tcW w:w="666" w:type="pct"/>
            <w:vAlign w:val="center"/>
          </w:tcPr>
          <w:p w14:paraId="4A08C32A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</w:t>
            </w:r>
          </w:p>
        </w:tc>
      </w:tr>
      <w:tr w:rsidR="009C416B" w:rsidRPr="00C10EBF" w14:paraId="132D04E6" w14:textId="77777777" w:rsidTr="009F2785">
        <w:tc>
          <w:tcPr>
            <w:tcW w:w="2083" w:type="pct"/>
          </w:tcPr>
          <w:p w14:paraId="5F6390DB" w14:textId="77777777" w:rsidR="009C416B" w:rsidRPr="00CF4083" w:rsidRDefault="009C416B" w:rsidP="009C41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prospective non-randomized trial: 2 </w:t>
            </w:r>
            <w:r>
              <w:rPr>
                <w:rFonts w:cs="Arial"/>
                <w:sz w:val="21"/>
                <w:szCs w:val="21"/>
              </w:rPr>
              <w:t>points</w:t>
            </w:r>
          </w:p>
        </w:tc>
        <w:tc>
          <w:tcPr>
            <w:tcW w:w="708" w:type="pct"/>
            <w:vAlign w:val="center"/>
          </w:tcPr>
          <w:p w14:paraId="09B8FF73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48" w:type="pct"/>
            <w:vAlign w:val="center"/>
          </w:tcPr>
          <w:p w14:paraId="192C82BF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95" w:type="pct"/>
            <w:vAlign w:val="center"/>
          </w:tcPr>
          <w:p w14:paraId="5BA0940E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666" w:type="pct"/>
            <w:vAlign w:val="center"/>
          </w:tcPr>
          <w:p w14:paraId="3A5CBF8B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</w:tr>
      <w:tr w:rsidR="009C416B" w:rsidRPr="00C10EBF" w14:paraId="63890001" w14:textId="77777777" w:rsidTr="009F2785">
        <w:tc>
          <w:tcPr>
            <w:tcW w:w="2083" w:type="pct"/>
          </w:tcPr>
          <w:p w14:paraId="4121B762" w14:textId="77777777" w:rsidR="009C416B" w:rsidRPr="00CF4083" w:rsidRDefault="009C416B" w:rsidP="009C41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retrospective non-randomized trial: 1 </w:t>
            </w:r>
            <w:r>
              <w:rPr>
                <w:rFonts w:cs="Arial"/>
                <w:sz w:val="21"/>
                <w:szCs w:val="21"/>
              </w:rPr>
              <w:t>point</w:t>
            </w:r>
          </w:p>
        </w:tc>
        <w:tc>
          <w:tcPr>
            <w:tcW w:w="708" w:type="pct"/>
            <w:vAlign w:val="center"/>
          </w:tcPr>
          <w:p w14:paraId="4584FD8C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48" w:type="pct"/>
            <w:vAlign w:val="center"/>
          </w:tcPr>
          <w:p w14:paraId="19FFC0A0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95" w:type="pct"/>
            <w:vAlign w:val="center"/>
          </w:tcPr>
          <w:p w14:paraId="038D68A9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666" w:type="pct"/>
            <w:vAlign w:val="center"/>
          </w:tcPr>
          <w:p w14:paraId="62F4C727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</w:tr>
      <w:tr w:rsidR="009C416B" w:rsidRPr="00CF4083" w14:paraId="3CE6BBB2" w14:textId="77777777" w:rsidTr="009F2785">
        <w:trPr>
          <w:trHeight w:val="1565"/>
        </w:trPr>
        <w:tc>
          <w:tcPr>
            <w:tcW w:w="2083" w:type="pct"/>
          </w:tcPr>
          <w:p w14:paraId="19D2023A" w14:textId="77777777" w:rsidR="009C416B" w:rsidRPr="00CF4083" w:rsidRDefault="009C416B" w:rsidP="009F2785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If RCT: </w:t>
            </w:r>
          </w:p>
          <w:p w14:paraId="28AC3913" w14:textId="77777777" w:rsidR="009C416B" w:rsidRPr="00CF4083" w:rsidRDefault="009C416B" w:rsidP="009C4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>Randomization appropriately described?</w:t>
            </w:r>
          </w:p>
          <w:p w14:paraId="721644BF" w14:textId="77777777" w:rsidR="009C416B" w:rsidRPr="00CF4083" w:rsidRDefault="009C416B" w:rsidP="009C4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>Blinded?</w:t>
            </w:r>
          </w:p>
          <w:p w14:paraId="5B585217" w14:textId="77777777" w:rsidR="009C416B" w:rsidRPr="00CF4083" w:rsidRDefault="009C416B" w:rsidP="009C4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>Blinding appropriately described?</w:t>
            </w:r>
          </w:p>
          <w:p w14:paraId="66521C30" w14:textId="77777777" w:rsidR="009C416B" w:rsidRPr="00CF4083" w:rsidRDefault="009C416B" w:rsidP="009F2785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(half a point is </w:t>
            </w:r>
            <w:r>
              <w:rPr>
                <w:rFonts w:cs="Arial"/>
                <w:sz w:val="21"/>
                <w:szCs w:val="21"/>
              </w:rPr>
              <w:t xml:space="preserve">subtracted </w:t>
            </w:r>
            <w:r w:rsidRPr="00CF4083">
              <w:rPr>
                <w:rFonts w:cs="Arial"/>
                <w:sz w:val="21"/>
                <w:szCs w:val="21"/>
              </w:rPr>
              <w:t>if the information is missing)</w:t>
            </w:r>
          </w:p>
        </w:tc>
        <w:tc>
          <w:tcPr>
            <w:tcW w:w="708" w:type="pct"/>
            <w:vAlign w:val="center"/>
          </w:tcPr>
          <w:p w14:paraId="7710437D" w14:textId="77777777" w:rsidR="009C416B" w:rsidRDefault="009C416B" w:rsidP="009C416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Yes </w:t>
            </w:r>
          </w:p>
          <w:p w14:paraId="45F9FB62" w14:textId="77777777" w:rsidR="009C416B" w:rsidRDefault="009C416B" w:rsidP="009C416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  <w:p w14:paraId="222DCAE0" w14:textId="77777777" w:rsidR="009C416B" w:rsidRPr="00CF4083" w:rsidRDefault="009C416B" w:rsidP="009C416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</w:tc>
        <w:tc>
          <w:tcPr>
            <w:tcW w:w="748" w:type="pct"/>
            <w:vAlign w:val="center"/>
          </w:tcPr>
          <w:p w14:paraId="51CCB8E8" w14:textId="77777777" w:rsidR="009C416B" w:rsidRDefault="009C416B" w:rsidP="009C416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Yes</w:t>
            </w:r>
          </w:p>
          <w:p w14:paraId="35DE8BB3" w14:textId="77777777" w:rsidR="009C416B" w:rsidRDefault="009C416B" w:rsidP="009C416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Yes </w:t>
            </w:r>
          </w:p>
          <w:p w14:paraId="35A22FB0" w14:textId="77777777" w:rsidR="009C416B" w:rsidRPr="00CF4083" w:rsidRDefault="009C416B" w:rsidP="009C416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</w:tc>
        <w:tc>
          <w:tcPr>
            <w:tcW w:w="795" w:type="pct"/>
            <w:vAlign w:val="center"/>
          </w:tcPr>
          <w:p w14:paraId="2A0C4EBA" w14:textId="77777777" w:rsidR="009C416B" w:rsidRDefault="009C416B" w:rsidP="009C416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  <w:p w14:paraId="3534FC9A" w14:textId="77777777" w:rsidR="009C416B" w:rsidRDefault="009C416B" w:rsidP="009C416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  <w:p w14:paraId="4CCB8147" w14:textId="77777777" w:rsidR="009C416B" w:rsidRPr="003E7BC3" w:rsidRDefault="009C416B" w:rsidP="009C416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</w:tc>
        <w:tc>
          <w:tcPr>
            <w:tcW w:w="666" w:type="pct"/>
            <w:vAlign w:val="center"/>
          </w:tcPr>
          <w:p w14:paraId="362B58C2" w14:textId="77777777" w:rsidR="009C416B" w:rsidRDefault="009C416B" w:rsidP="009C416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Yes</w:t>
            </w:r>
          </w:p>
          <w:p w14:paraId="37F8EDC2" w14:textId="77777777" w:rsidR="009C416B" w:rsidRDefault="009C416B" w:rsidP="009C416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  <w:p w14:paraId="63C5F8CD" w14:textId="77777777" w:rsidR="009C416B" w:rsidRPr="00CF4083" w:rsidRDefault="009C416B" w:rsidP="009C416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</w:tc>
      </w:tr>
      <w:tr w:rsidR="009C416B" w:rsidRPr="0039428F" w14:paraId="58D5BE47" w14:textId="77777777" w:rsidTr="009F2785">
        <w:trPr>
          <w:trHeight w:val="264"/>
        </w:trPr>
        <w:tc>
          <w:tcPr>
            <w:tcW w:w="5000" w:type="pct"/>
            <w:gridSpan w:val="5"/>
            <w:shd w:val="clear" w:color="auto" w:fill="E7E6E6" w:themeFill="background2"/>
          </w:tcPr>
          <w:p w14:paraId="7ABB72BA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 w:rsidRPr="00CF4083">
              <w:rPr>
                <w:rFonts w:cs="Arial"/>
                <w:b/>
                <w:sz w:val="21"/>
                <w:szCs w:val="21"/>
              </w:rPr>
              <w:t>Stud</w:t>
            </w:r>
            <w:r>
              <w:rPr>
                <w:rFonts w:cs="Arial"/>
                <w:b/>
                <w:sz w:val="21"/>
                <w:szCs w:val="21"/>
              </w:rPr>
              <w:t>y performance</w:t>
            </w:r>
            <w:r w:rsidRPr="00CF4083">
              <w:rPr>
                <w:rFonts w:cs="Arial"/>
                <w:b/>
                <w:sz w:val="21"/>
                <w:szCs w:val="21"/>
              </w:rPr>
              <w:t xml:space="preserve">: </w:t>
            </w:r>
          </w:p>
          <w:p w14:paraId="042D4C53" w14:textId="77777777" w:rsidR="009C416B" w:rsidRPr="00CA130B" w:rsidRDefault="009C416B" w:rsidP="009F2785">
            <w:pPr>
              <w:spacing w:line="240" w:lineRule="auto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Score (0= no information, 1= information limited, 2= information satisfactory)</w:t>
            </w:r>
            <w:r w:rsidRPr="00CA130B">
              <w:rPr>
                <w:rFonts w:cs="Arial"/>
                <w:sz w:val="21"/>
                <w:szCs w:val="21"/>
              </w:rPr>
              <w:t xml:space="preserve"> </w:t>
            </w:r>
          </w:p>
        </w:tc>
      </w:tr>
      <w:tr w:rsidR="009C416B" w:rsidRPr="00CF4083" w14:paraId="37950C30" w14:textId="77777777" w:rsidTr="009F2785">
        <w:trPr>
          <w:trHeight w:val="264"/>
        </w:trPr>
        <w:tc>
          <w:tcPr>
            <w:tcW w:w="2083" w:type="pct"/>
          </w:tcPr>
          <w:p w14:paraId="1AF1977E" w14:textId="77777777" w:rsidR="009C416B" w:rsidRPr="00CF4083" w:rsidRDefault="009C416B" w:rsidP="009C41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Patient selection</w:t>
            </w:r>
          </w:p>
        </w:tc>
        <w:tc>
          <w:tcPr>
            <w:tcW w:w="708" w:type="pct"/>
            <w:vAlign w:val="center"/>
          </w:tcPr>
          <w:p w14:paraId="414D6D41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48" w:type="pct"/>
            <w:vAlign w:val="center"/>
          </w:tcPr>
          <w:p w14:paraId="52651E18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795" w:type="pct"/>
            <w:vAlign w:val="center"/>
          </w:tcPr>
          <w:p w14:paraId="0C406380" w14:textId="77777777" w:rsidR="009C416B" w:rsidRPr="000A77CB" w:rsidRDefault="009C416B" w:rsidP="009F2785">
            <w:pPr>
              <w:spacing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0A77CB">
              <w:rPr>
                <w:rFonts w:cs="Arial"/>
                <w:bCs/>
                <w:sz w:val="21"/>
                <w:szCs w:val="21"/>
              </w:rPr>
              <w:t>2</w:t>
            </w:r>
          </w:p>
        </w:tc>
        <w:tc>
          <w:tcPr>
            <w:tcW w:w="666" w:type="pct"/>
            <w:vAlign w:val="center"/>
          </w:tcPr>
          <w:p w14:paraId="1D35E4BE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</w:tr>
      <w:tr w:rsidR="009C416B" w:rsidRPr="00CF4083" w14:paraId="70397D0B" w14:textId="77777777" w:rsidTr="009F2785">
        <w:trPr>
          <w:trHeight w:val="264"/>
        </w:trPr>
        <w:tc>
          <w:tcPr>
            <w:tcW w:w="2083" w:type="pct"/>
          </w:tcPr>
          <w:p w14:paraId="6C016BFF" w14:textId="77777777" w:rsidR="009C416B" w:rsidRPr="00CF4083" w:rsidRDefault="009C416B" w:rsidP="009C41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Description of the intervention</w:t>
            </w:r>
          </w:p>
        </w:tc>
        <w:tc>
          <w:tcPr>
            <w:tcW w:w="708" w:type="pct"/>
            <w:vAlign w:val="center"/>
          </w:tcPr>
          <w:p w14:paraId="0D98F852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48" w:type="pct"/>
            <w:vAlign w:val="center"/>
          </w:tcPr>
          <w:p w14:paraId="407B1DCF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95" w:type="pct"/>
            <w:vAlign w:val="center"/>
          </w:tcPr>
          <w:p w14:paraId="4E3354A2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666" w:type="pct"/>
            <w:vAlign w:val="center"/>
          </w:tcPr>
          <w:p w14:paraId="22429ACD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</w:tr>
      <w:tr w:rsidR="009C416B" w:rsidRPr="00CF4083" w14:paraId="3E45FC72" w14:textId="77777777" w:rsidTr="009F2785">
        <w:trPr>
          <w:trHeight w:val="306"/>
        </w:trPr>
        <w:tc>
          <w:tcPr>
            <w:tcW w:w="2083" w:type="pct"/>
          </w:tcPr>
          <w:p w14:paraId="687EEF47" w14:textId="77777777" w:rsidR="009C416B" w:rsidRPr="00CF4083" w:rsidRDefault="009C416B" w:rsidP="009C41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Specification and analysis of study (intention-to-treat)</w:t>
            </w:r>
          </w:p>
        </w:tc>
        <w:tc>
          <w:tcPr>
            <w:tcW w:w="708" w:type="pct"/>
            <w:vAlign w:val="center"/>
          </w:tcPr>
          <w:p w14:paraId="68AE605D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48" w:type="pct"/>
            <w:vAlign w:val="center"/>
          </w:tcPr>
          <w:p w14:paraId="04B3CD5E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95" w:type="pct"/>
            <w:vAlign w:val="center"/>
          </w:tcPr>
          <w:p w14:paraId="00DA531D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666" w:type="pct"/>
            <w:vAlign w:val="center"/>
          </w:tcPr>
          <w:p w14:paraId="52B32958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</w:tr>
      <w:tr w:rsidR="009C416B" w:rsidRPr="00CF4083" w14:paraId="4C626D18" w14:textId="77777777" w:rsidTr="009F2785">
        <w:trPr>
          <w:trHeight w:val="264"/>
        </w:trPr>
        <w:tc>
          <w:tcPr>
            <w:tcW w:w="2083" w:type="pct"/>
          </w:tcPr>
          <w:p w14:paraId="1DF280CD" w14:textId="77777777" w:rsidR="009C416B" w:rsidRPr="00CF4083" w:rsidRDefault="009C416B" w:rsidP="009C41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Patient disposal</w:t>
            </w:r>
          </w:p>
        </w:tc>
        <w:tc>
          <w:tcPr>
            <w:tcW w:w="708" w:type="pct"/>
            <w:vAlign w:val="center"/>
          </w:tcPr>
          <w:p w14:paraId="7B43F4B6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48" w:type="pct"/>
            <w:vAlign w:val="center"/>
          </w:tcPr>
          <w:p w14:paraId="790FEBD1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95" w:type="pct"/>
            <w:vAlign w:val="center"/>
          </w:tcPr>
          <w:p w14:paraId="72D69AF2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666" w:type="pct"/>
            <w:vAlign w:val="center"/>
          </w:tcPr>
          <w:p w14:paraId="2E033704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</w:tr>
      <w:tr w:rsidR="009C416B" w:rsidRPr="00CF4083" w14:paraId="7E040B4C" w14:textId="77777777" w:rsidTr="009F2785">
        <w:trPr>
          <w:trHeight w:val="306"/>
        </w:trPr>
        <w:tc>
          <w:tcPr>
            <w:tcW w:w="2083" w:type="pct"/>
            <w:tcBorders>
              <w:bottom w:val="single" w:sz="18" w:space="0" w:color="auto"/>
            </w:tcBorders>
          </w:tcPr>
          <w:p w14:paraId="770006FC" w14:textId="77777777" w:rsidR="009C416B" w:rsidRPr="00CF4083" w:rsidRDefault="009C416B" w:rsidP="009C41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Outcomes reported</w:t>
            </w:r>
          </w:p>
        </w:tc>
        <w:tc>
          <w:tcPr>
            <w:tcW w:w="708" w:type="pct"/>
            <w:tcBorders>
              <w:bottom w:val="single" w:sz="18" w:space="0" w:color="000000"/>
            </w:tcBorders>
            <w:vAlign w:val="center"/>
          </w:tcPr>
          <w:p w14:paraId="5718E682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748" w:type="pct"/>
            <w:tcBorders>
              <w:bottom w:val="single" w:sz="18" w:space="0" w:color="000000"/>
            </w:tcBorders>
            <w:vAlign w:val="center"/>
          </w:tcPr>
          <w:p w14:paraId="714FF7E5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95" w:type="pct"/>
            <w:tcBorders>
              <w:bottom w:val="single" w:sz="18" w:space="0" w:color="000000"/>
            </w:tcBorders>
            <w:vAlign w:val="center"/>
          </w:tcPr>
          <w:p w14:paraId="23E5F0E6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666" w:type="pct"/>
            <w:tcBorders>
              <w:bottom w:val="single" w:sz="18" w:space="0" w:color="000000"/>
            </w:tcBorders>
            <w:vAlign w:val="center"/>
          </w:tcPr>
          <w:p w14:paraId="47575FD3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</w:tr>
      <w:tr w:rsidR="009C416B" w:rsidRPr="00CF4083" w14:paraId="430A7FCA" w14:textId="77777777" w:rsidTr="009F2785">
        <w:trPr>
          <w:trHeight w:val="264"/>
        </w:trPr>
        <w:tc>
          <w:tcPr>
            <w:tcW w:w="2083" w:type="pct"/>
            <w:tcBorders>
              <w:top w:val="single" w:sz="18" w:space="0" w:color="auto"/>
            </w:tcBorders>
            <w:shd w:val="clear" w:color="auto" w:fill="E7E6E6" w:themeFill="background2"/>
          </w:tcPr>
          <w:p w14:paraId="7C326727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Overall score</w:t>
            </w:r>
          </w:p>
        </w:tc>
        <w:tc>
          <w:tcPr>
            <w:tcW w:w="708" w:type="pct"/>
            <w:tcBorders>
              <w:top w:val="single" w:sz="18" w:space="0" w:color="000000"/>
            </w:tcBorders>
            <w:vAlign w:val="center"/>
          </w:tcPr>
          <w:p w14:paraId="34AC4FCF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13</w:t>
            </w:r>
          </w:p>
        </w:tc>
        <w:tc>
          <w:tcPr>
            <w:tcW w:w="748" w:type="pct"/>
            <w:tcBorders>
              <w:top w:val="single" w:sz="18" w:space="0" w:color="000000"/>
            </w:tcBorders>
            <w:vAlign w:val="center"/>
          </w:tcPr>
          <w:p w14:paraId="517E8FCA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13,5</w:t>
            </w:r>
          </w:p>
        </w:tc>
        <w:tc>
          <w:tcPr>
            <w:tcW w:w="795" w:type="pct"/>
            <w:tcBorders>
              <w:top w:val="single" w:sz="18" w:space="0" w:color="000000"/>
            </w:tcBorders>
            <w:vAlign w:val="center"/>
          </w:tcPr>
          <w:p w14:paraId="7F5F1F2E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8,5</w:t>
            </w:r>
          </w:p>
        </w:tc>
        <w:tc>
          <w:tcPr>
            <w:tcW w:w="666" w:type="pct"/>
            <w:tcBorders>
              <w:top w:val="single" w:sz="18" w:space="0" w:color="000000"/>
            </w:tcBorders>
            <w:vAlign w:val="center"/>
          </w:tcPr>
          <w:p w14:paraId="7F3C3001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9</w:t>
            </w:r>
          </w:p>
        </w:tc>
      </w:tr>
      <w:tr w:rsidR="009C416B" w:rsidRPr="00CF4083" w14:paraId="3ABB18CE" w14:textId="77777777" w:rsidTr="009F2785">
        <w:trPr>
          <w:trHeight w:val="264"/>
        </w:trPr>
        <w:tc>
          <w:tcPr>
            <w:tcW w:w="2083" w:type="pct"/>
            <w:shd w:val="clear" w:color="auto" w:fill="E7E6E6" w:themeFill="background2"/>
          </w:tcPr>
          <w:p w14:paraId="04D531BE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 xml:space="preserve">Quality category </w:t>
            </w:r>
          </w:p>
        </w:tc>
        <w:tc>
          <w:tcPr>
            <w:tcW w:w="708" w:type="pct"/>
            <w:vAlign w:val="center"/>
          </w:tcPr>
          <w:p w14:paraId="01E1F2D6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A</w:t>
            </w:r>
          </w:p>
        </w:tc>
        <w:tc>
          <w:tcPr>
            <w:tcW w:w="748" w:type="pct"/>
            <w:vAlign w:val="center"/>
          </w:tcPr>
          <w:p w14:paraId="542DA0AE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A</w:t>
            </w:r>
          </w:p>
        </w:tc>
        <w:tc>
          <w:tcPr>
            <w:tcW w:w="795" w:type="pct"/>
            <w:vAlign w:val="center"/>
          </w:tcPr>
          <w:p w14:paraId="757A221B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C</w:t>
            </w:r>
          </w:p>
        </w:tc>
        <w:tc>
          <w:tcPr>
            <w:tcW w:w="666" w:type="pct"/>
            <w:vAlign w:val="center"/>
          </w:tcPr>
          <w:p w14:paraId="697B500E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C</w:t>
            </w:r>
          </w:p>
        </w:tc>
      </w:tr>
    </w:tbl>
    <w:p w14:paraId="36B36A02" w14:textId="77777777" w:rsidR="009C416B" w:rsidRDefault="009C416B" w:rsidP="009C416B">
      <w:pPr>
        <w:rPr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49"/>
        <w:gridCol w:w="1588"/>
        <w:gridCol w:w="2050"/>
        <w:gridCol w:w="2125"/>
        <w:gridCol w:w="2767"/>
      </w:tblGrid>
      <w:tr w:rsidR="009C416B" w:rsidRPr="00CF4083" w14:paraId="6A958B22" w14:textId="77777777" w:rsidTr="009F2785">
        <w:trPr>
          <w:trHeight w:val="557"/>
        </w:trPr>
        <w:tc>
          <w:tcPr>
            <w:tcW w:w="2013" w:type="pct"/>
            <w:tcBorders>
              <w:tl2br w:val="single" w:sz="4" w:space="0" w:color="auto"/>
            </w:tcBorders>
            <w:shd w:val="clear" w:color="auto" w:fill="E7E6E6" w:themeFill="background2"/>
            <w:vAlign w:val="center"/>
          </w:tcPr>
          <w:p w14:paraId="1BF69A08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 w:rsidRPr="00CF4083">
              <w:rPr>
                <w:rFonts w:cs="Arial"/>
                <w:b/>
                <w:sz w:val="21"/>
                <w:szCs w:val="21"/>
              </w:rPr>
              <w:lastRenderedPageBreak/>
              <w:t>category                                                             study</w:t>
            </w:r>
          </w:p>
        </w:tc>
        <w:tc>
          <w:tcPr>
            <w:tcW w:w="556" w:type="pct"/>
            <w:shd w:val="clear" w:color="auto" w:fill="E7E6E6" w:themeFill="background2"/>
          </w:tcPr>
          <w:p w14:paraId="5E7FED6F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Ly et al. 2015</w:t>
            </w:r>
          </w:p>
        </w:tc>
        <w:tc>
          <w:tcPr>
            <w:tcW w:w="718" w:type="pct"/>
            <w:shd w:val="clear" w:color="auto" w:fill="E7E6E6" w:themeFill="background2"/>
          </w:tcPr>
          <w:p w14:paraId="6CC4B4EE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Lüdtke et al. 2018</w:t>
            </w:r>
          </w:p>
        </w:tc>
        <w:tc>
          <w:tcPr>
            <w:tcW w:w="744" w:type="pct"/>
            <w:shd w:val="clear" w:color="auto" w:fill="E7E6E6" w:themeFill="background2"/>
          </w:tcPr>
          <w:p w14:paraId="515E0718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Roepke et al. 2015</w:t>
            </w:r>
          </w:p>
        </w:tc>
        <w:tc>
          <w:tcPr>
            <w:tcW w:w="969" w:type="pct"/>
            <w:shd w:val="clear" w:color="auto" w:fill="E7E6E6" w:themeFill="background2"/>
          </w:tcPr>
          <w:p w14:paraId="1F430EA5" w14:textId="77777777" w:rsidR="009C416B" w:rsidRPr="00CF4083" w:rsidRDefault="009C416B" w:rsidP="009F2785">
            <w:pPr>
              <w:spacing w:line="240" w:lineRule="auto"/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Stiles-Shields et al. 2019</w:t>
            </w:r>
          </w:p>
        </w:tc>
      </w:tr>
      <w:tr w:rsidR="009C416B" w:rsidRPr="00CF4083" w14:paraId="6968559F" w14:textId="77777777" w:rsidTr="009F2785">
        <w:tc>
          <w:tcPr>
            <w:tcW w:w="5000" w:type="pct"/>
            <w:gridSpan w:val="5"/>
            <w:shd w:val="clear" w:color="auto" w:fill="E7E6E6" w:themeFill="background2"/>
          </w:tcPr>
          <w:p w14:paraId="0607843A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 w:rsidRPr="00CF4083">
              <w:rPr>
                <w:rFonts w:cs="Arial"/>
                <w:b/>
                <w:sz w:val="21"/>
                <w:szCs w:val="21"/>
              </w:rPr>
              <w:t>Stud</w:t>
            </w:r>
            <w:r>
              <w:rPr>
                <w:rFonts w:cs="Arial"/>
                <w:b/>
                <w:sz w:val="21"/>
                <w:szCs w:val="21"/>
              </w:rPr>
              <w:t>y design</w:t>
            </w:r>
            <w:r w:rsidRPr="00CF4083">
              <w:rPr>
                <w:rFonts w:cs="Arial"/>
                <w:b/>
                <w:sz w:val="21"/>
                <w:szCs w:val="21"/>
              </w:rPr>
              <w:t>:</w:t>
            </w:r>
          </w:p>
        </w:tc>
      </w:tr>
      <w:tr w:rsidR="009C416B" w:rsidRPr="00CF4083" w14:paraId="756F4CE3" w14:textId="77777777" w:rsidTr="009F2785">
        <w:tc>
          <w:tcPr>
            <w:tcW w:w="2013" w:type="pct"/>
          </w:tcPr>
          <w:p w14:paraId="62A9A993" w14:textId="77777777" w:rsidR="009C416B" w:rsidRPr="00CF4083" w:rsidRDefault="009C416B" w:rsidP="009C416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>Big RCT</w:t>
            </w:r>
          </w:p>
          <w:p w14:paraId="21DB4D10" w14:textId="77777777" w:rsidR="009C416B" w:rsidRPr="00CF4083" w:rsidRDefault="009C416B" w:rsidP="009F2785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(≥ 50 participants each intervention arm): 5 </w:t>
            </w:r>
            <w:r>
              <w:rPr>
                <w:rFonts w:cs="Arial"/>
                <w:sz w:val="21"/>
                <w:szCs w:val="21"/>
              </w:rPr>
              <w:t>points</w:t>
            </w:r>
          </w:p>
        </w:tc>
        <w:tc>
          <w:tcPr>
            <w:tcW w:w="556" w:type="pct"/>
            <w:vAlign w:val="center"/>
          </w:tcPr>
          <w:p w14:paraId="75281E6C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18" w:type="pct"/>
            <w:vAlign w:val="center"/>
          </w:tcPr>
          <w:p w14:paraId="1F241D9B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44" w:type="pct"/>
            <w:vAlign w:val="center"/>
          </w:tcPr>
          <w:p w14:paraId="47908D43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</w:t>
            </w:r>
          </w:p>
        </w:tc>
        <w:tc>
          <w:tcPr>
            <w:tcW w:w="969" w:type="pct"/>
            <w:vAlign w:val="center"/>
          </w:tcPr>
          <w:p w14:paraId="0F8827E6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</w:tr>
      <w:tr w:rsidR="009C416B" w:rsidRPr="00CF4083" w14:paraId="5E264B71" w14:textId="77777777" w:rsidTr="009F2785">
        <w:tc>
          <w:tcPr>
            <w:tcW w:w="2013" w:type="pct"/>
          </w:tcPr>
          <w:p w14:paraId="49E5925B" w14:textId="77777777" w:rsidR="009C416B" w:rsidRPr="00CF4083" w:rsidRDefault="009C416B" w:rsidP="009C416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>small RCT</w:t>
            </w:r>
          </w:p>
          <w:p w14:paraId="072C8A7F" w14:textId="77777777" w:rsidR="009C416B" w:rsidRPr="00CF4083" w:rsidRDefault="009C416B" w:rsidP="009F2785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(&lt; 50 participants each intervention arm): 3 </w:t>
            </w:r>
            <w:r>
              <w:rPr>
                <w:rFonts w:cs="Arial"/>
                <w:sz w:val="21"/>
                <w:szCs w:val="21"/>
              </w:rPr>
              <w:t>points</w:t>
            </w:r>
          </w:p>
        </w:tc>
        <w:tc>
          <w:tcPr>
            <w:tcW w:w="556" w:type="pct"/>
            <w:vAlign w:val="center"/>
          </w:tcPr>
          <w:p w14:paraId="52C9F105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</w:t>
            </w:r>
          </w:p>
        </w:tc>
        <w:tc>
          <w:tcPr>
            <w:tcW w:w="718" w:type="pct"/>
            <w:vAlign w:val="center"/>
          </w:tcPr>
          <w:p w14:paraId="28302037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</w:t>
            </w:r>
          </w:p>
        </w:tc>
        <w:tc>
          <w:tcPr>
            <w:tcW w:w="744" w:type="pct"/>
            <w:vAlign w:val="center"/>
          </w:tcPr>
          <w:p w14:paraId="595097D3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969" w:type="pct"/>
            <w:vAlign w:val="center"/>
          </w:tcPr>
          <w:p w14:paraId="03DD5C30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</w:t>
            </w:r>
          </w:p>
        </w:tc>
      </w:tr>
      <w:tr w:rsidR="009C416B" w:rsidRPr="00C10EBF" w14:paraId="67F643D2" w14:textId="77777777" w:rsidTr="009F2785">
        <w:tc>
          <w:tcPr>
            <w:tcW w:w="2013" w:type="pct"/>
          </w:tcPr>
          <w:p w14:paraId="7E291C1E" w14:textId="77777777" w:rsidR="009C416B" w:rsidRPr="00CF4083" w:rsidRDefault="009C416B" w:rsidP="009C416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prospective non-randomized trial: 2 </w:t>
            </w:r>
            <w:r>
              <w:rPr>
                <w:rFonts w:cs="Arial"/>
                <w:sz w:val="21"/>
                <w:szCs w:val="21"/>
              </w:rPr>
              <w:t>points</w:t>
            </w:r>
          </w:p>
        </w:tc>
        <w:tc>
          <w:tcPr>
            <w:tcW w:w="556" w:type="pct"/>
            <w:vAlign w:val="center"/>
          </w:tcPr>
          <w:p w14:paraId="0A28A496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18" w:type="pct"/>
            <w:vAlign w:val="center"/>
          </w:tcPr>
          <w:p w14:paraId="543EC15E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44" w:type="pct"/>
            <w:vAlign w:val="center"/>
          </w:tcPr>
          <w:p w14:paraId="068D19CE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969" w:type="pct"/>
            <w:vAlign w:val="center"/>
          </w:tcPr>
          <w:p w14:paraId="6E23A177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</w:tr>
      <w:tr w:rsidR="009C416B" w:rsidRPr="00C10EBF" w14:paraId="7199D135" w14:textId="77777777" w:rsidTr="009F2785">
        <w:tc>
          <w:tcPr>
            <w:tcW w:w="2013" w:type="pct"/>
          </w:tcPr>
          <w:p w14:paraId="6D94B736" w14:textId="77777777" w:rsidR="009C416B" w:rsidRPr="00CF4083" w:rsidRDefault="009C416B" w:rsidP="009C416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retrospective non-randomized trial: 1 </w:t>
            </w:r>
            <w:r>
              <w:rPr>
                <w:rFonts w:cs="Arial"/>
                <w:sz w:val="21"/>
                <w:szCs w:val="21"/>
              </w:rPr>
              <w:t>point</w:t>
            </w:r>
          </w:p>
        </w:tc>
        <w:tc>
          <w:tcPr>
            <w:tcW w:w="556" w:type="pct"/>
            <w:vAlign w:val="center"/>
          </w:tcPr>
          <w:p w14:paraId="7D459058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18" w:type="pct"/>
            <w:vAlign w:val="center"/>
          </w:tcPr>
          <w:p w14:paraId="70BF7860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44" w:type="pct"/>
            <w:vAlign w:val="center"/>
          </w:tcPr>
          <w:p w14:paraId="7C79F72D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969" w:type="pct"/>
            <w:vAlign w:val="center"/>
          </w:tcPr>
          <w:p w14:paraId="6E0C86BC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</w:tr>
      <w:tr w:rsidR="009C416B" w:rsidRPr="00CF4083" w14:paraId="23B086E9" w14:textId="77777777" w:rsidTr="009F2785">
        <w:trPr>
          <w:trHeight w:val="1373"/>
        </w:trPr>
        <w:tc>
          <w:tcPr>
            <w:tcW w:w="2013" w:type="pct"/>
          </w:tcPr>
          <w:p w14:paraId="34FBC249" w14:textId="77777777" w:rsidR="009C416B" w:rsidRPr="00CF4083" w:rsidRDefault="009C416B" w:rsidP="009F2785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If RCT: </w:t>
            </w:r>
          </w:p>
          <w:p w14:paraId="395930E1" w14:textId="77777777" w:rsidR="009C416B" w:rsidRPr="00CF4083" w:rsidRDefault="009C416B" w:rsidP="009C416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>Randomization appropriately described?</w:t>
            </w:r>
          </w:p>
          <w:p w14:paraId="2DB4F0B8" w14:textId="77777777" w:rsidR="009C416B" w:rsidRPr="00CF4083" w:rsidRDefault="009C416B" w:rsidP="009C416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>Blinded?</w:t>
            </w:r>
          </w:p>
          <w:p w14:paraId="1183998A" w14:textId="77777777" w:rsidR="009C416B" w:rsidRPr="00CF4083" w:rsidRDefault="009C416B" w:rsidP="009C416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>Blinding appropriately described?</w:t>
            </w:r>
          </w:p>
          <w:p w14:paraId="00A5FCAF" w14:textId="77777777" w:rsidR="009C416B" w:rsidRPr="00CF4083" w:rsidRDefault="009C416B" w:rsidP="009F2785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CF4083">
              <w:rPr>
                <w:rFonts w:cs="Arial"/>
                <w:sz w:val="21"/>
                <w:szCs w:val="21"/>
              </w:rPr>
              <w:t xml:space="preserve">(half a point is </w:t>
            </w:r>
            <w:r>
              <w:rPr>
                <w:rFonts w:cs="Arial"/>
                <w:sz w:val="21"/>
                <w:szCs w:val="21"/>
              </w:rPr>
              <w:t>subtracted</w:t>
            </w:r>
            <w:r w:rsidRPr="00CF4083">
              <w:rPr>
                <w:rFonts w:cs="Arial"/>
                <w:sz w:val="21"/>
                <w:szCs w:val="21"/>
              </w:rPr>
              <w:t xml:space="preserve"> if the information is missing)</w:t>
            </w:r>
          </w:p>
        </w:tc>
        <w:tc>
          <w:tcPr>
            <w:tcW w:w="556" w:type="pct"/>
            <w:vAlign w:val="center"/>
          </w:tcPr>
          <w:p w14:paraId="7ADB65DD" w14:textId="77777777" w:rsidR="009C416B" w:rsidRDefault="009C416B" w:rsidP="009C416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Yes</w:t>
            </w:r>
          </w:p>
          <w:p w14:paraId="4DDFDA81" w14:textId="77777777" w:rsidR="009C416B" w:rsidRDefault="009C416B" w:rsidP="009C416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Yes</w:t>
            </w:r>
          </w:p>
          <w:p w14:paraId="1FCE589D" w14:textId="77777777" w:rsidR="009C416B" w:rsidRPr="00CF4083" w:rsidRDefault="009C416B" w:rsidP="009C416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</w:tc>
        <w:tc>
          <w:tcPr>
            <w:tcW w:w="718" w:type="pct"/>
            <w:vAlign w:val="center"/>
          </w:tcPr>
          <w:p w14:paraId="4A2A3908" w14:textId="77777777" w:rsidR="009C416B" w:rsidRDefault="009C416B" w:rsidP="009C41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  <w:p w14:paraId="50DAB202" w14:textId="77777777" w:rsidR="009C416B" w:rsidRDefault="009C416B" w:rsidP="009C41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  <w:p w14:paraId="70EBE937" w14:textId="77777777" w:rsidR="009C416B" w:rsidRPr="00CF4083" w:rsidRDefault="009C416B" w:rsidP="009C41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</w:tc>
        <w:tc>
          <w:tcPr>
            <w:tcW w:w="744" w:type="pct"/>
            <w:vAlign w:val="center"/>
          </w:tcPr>
          <w:p w14:paraId="255ED1CD" w14:textId="77777777" w:rsidR="009C416B" w:rsidRDefault="009C416B" w:rsidP="009C416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Yes</w:t>
            </w:r>
          </w:p>
          <w:p w14:paraId="41A371D3" w14:textId="77777777" w:rsidR="009C416B" w:rsidRDefault="009C416B" w:rsidP="009C416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  <w:p w14:paraId="36528904" w14:textId="77777777" w:rsidR="009C416B" w:rsidRPr="003E7BC3" w:rsidRDefault="009C416B" w:rsidP="009C416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</w:tc>
        <w:tc>
          <w:tcPr>
            <w:tcW w:w="969" w:type="pct"/>
            <w:vAlign w:val="center"/>
          </w:tcPr>
          <w:p w14:paraId="175F1E5F" w14:textId="77777777" w:rsidR="009C416B" w:rsidRDefault="009C416B" w:rsidP="009C416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Yes</w:t>
            </w:r>
          </w:p>
          <w:p w14:paraId="371CD3AA" w14:textId="77777777" w:rsidR="009C416B" w:rsidRDefault="009C416B" w:rsidP="009C416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Yes</w:t>
            </w:r>
          </w:p>
          <w:p w14:paraId="67F10097" w14:textId="77777777" w:rsidR="009C416B" w:rsidRPr="00CF4083" w:rsidRDefault="009C416B" w:rsidP="009C416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 (-0.5)</w:t>
            </w:r>
          </w:p>
        </w:tc>
      </w:tr>
      <w:tr w:rsidR="009C416B" w:rsidRPr="0039428F" w14:paraId="7AC7C220" w14:textId="77777777" w:rsidTr="009F2785">
        <w:trPr>
          <w:trHeight w:val="264"/>
        </w:trPr>
        <w:tc>
          <w:tcPr>
            <w:tcW w:w="5000" w:type="pct"/>
            <w:gridSpan w:val="5"/>
            <w:shd w:val="clear" w:color="auto" w:fill="E7E6E6" w:themeFill="background2"/>
          </w:tcPr>
          <w:p w14:paraId="46345B41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 w:rsidRPr="00CF4083">
              <w:rPr>
                <w:rFonts w:cs="Arial"/>
                <w:b/>
                <w:sz w:val="21"/>
                <w:szCs w:val="21"/>
              </w:rPr>
              <w:t>Stud</w:t>
            </w:r>
            <w:r>
              <w:rPr>
                <w:rFonts w:cs="Arial"/>
                <w:b/>
                <w:sz w:val="21"/>
                <w:szCs w:val="21"/>
              </w:rPr>
              <w:t>y performance</w:t>
            </w:r>
            <w:r w:rsidRPr="00CF4083">
              <w:rPr>
                <w:rFonts w:cs="Arial"/>
                <w:b/>
                <w:sz w:val="21"/>
                <w:szCs w:val="21"/>
              </w:rPr>
              <w:t xml:space="preserve">: </w:t>
            </w:r>
          </w:p>
          <w:p w14:paraId="619DB8CF" w14:textId="77777777" w:rsidR="009C416B" w:rsidRPr="00CA130B" w:rsidRDefault="009C416B" w:rsidP="009F2785">
            <w:pPr>
              <w:spacing w:line="240" w:lineRule="auto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Score (0= no information, 1= information limited, 2= information satisfactory)</w:t>
            </w:r>
            <w:r w:rsidRPr="00CA130B">
              <w:rPr>
                <w:rFonts w:cs="Arial"/>
                <w:sz w:val="21"/>
                <w:szCs w:val="21"/>
              </w:rPr>
              <w:t xml:space="preserve"> </w:t>
            </w:r>
          </w:p>
        </w:tc>
      </w:tr>
      <w:tr w:rsidR="009C416B" w:rsidRPr="00CF4083" w14:paraId="337ED949" w14:textId="77777777" w:rsidTr="009F2785">
        <w:trPr>
          <w:trHeight w:val="264"/>
        </w:trPr>
        <w:tc>
          <w:tcPr>
            <w:tcW w:w="2013" w:type="pct"/>
          </w:tcPr>
          <w:p w14:paraId="5C6F392A" w14:textId="77777777" w:rsidR="009C416B" w:rsidRPr="00CF4083" w:rsidRDefault="009C416B" w:rsidP="009C416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Patient selection</w:t>
            </w:r>
          </w:p>
        </w:tc>
        <w:tc>
          <w:tcPr>
            <w:tcW w:w="556" w:type="pct"/>
            <w:vAlign w:val="center"/>
          </w:tcPr>
          <w:p w14:paraId="31F0DDB2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18" w:type="pct"/>
            <w:vAlign w:val="center"/>
          </w:tcPr>
          <w:p w14:paraId="0075BC8D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44" w:type="pct"/>
            <w:vAlign w:val="center"/>
          </w:tcPr>
          <w:p w14:paraId="3FCF1A41" w14:textId="77777777" w:rsidR="009C416B" w:rsidRPr="000A77CB" w:rsidRDefault="009C416B" w:rsidP="009F2785">
            <w:pPr>
              <w:spacing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0A77CB">
              <w:rPr>
                <w:rFonts w:cs="Arial"/>
                <w:bCs/>
                <w:sz w:val="21"/>
                <w:szCs w:val="21"/>
              </w:rPr>
              <w:t>2</w:t>
            </w:r>
          </w:p>
        </w:tc>
        <w:tc>
          <w:tcPr>
            <w:tcW w:w="969" w:type="pct"/>
            <w:vAlign w:val="center"/>
          </w:tcPr>
          <w:p w14:paraId="072F0FD3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</w:tr>
      <w:tr w:rsidR="009C416B" w:rsidRPr="00CF4083" w14:paraId="2C986BE9" w14:textId="77777777" w:rsidTr="009F2785">
        <w:trPr>
          <w:trHeight w:val="264"/>
        </w:trPr>
        <w:tc>
          <w:tcPr>
            <w:tcW w:w="2013" w:type="pct"/>
          </w:tcPr>
          <w:p w14:paraId="246291E0" w14:textId="77777777" w:rsidR="009C416B" w:rsidRPr="00CF4083" w:rsidRDefault="009C416B" w:rsidP="009C416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Description of the intervention</w:t>
            </w:r>
          </w:p>
        </w:tc>
        <w:tc>
          <w:tcPr>
            <w:tcW w:w="556" w:type="pct"/>
            <w:vAlign w:val="center"/>
          </w:tcPr>
          <w:p w14:paraId="7482F55F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18" w:type="pct"/>
            <w:vAlign w:val="center"/>
          </w:tcPr>
          <w:p w14:paraId="5F0C23CA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44" w:type="pct"/>
            <w:vAlign w:val="center"/>
          </w:tcPr>
          <w:p w14:paraId="6FC5D3F9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969" w:type="pct"/>
            <w:vAlign w:val="center"/>
          </w:tcPr>
          <w:p w14:paraId="1361DE43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</w:tr>
      <w:tr w:rsidR="009C416B" w:rsidRPr="00CF4083" w14:paraId="1DB7626F" w14:textId="77777777" w:rsidTr="009F2785">
        <w:trPr>
          <w:trHeight w:val="306"/>
        </w:trPr>
        <w:tc>
          <w:tcPr>
            <w:tcW w:w="2013" w:type="pct"/>
          </w:tcPr>
          <w:p w14:paraId="6E708CA1" w14:textId="77777777" w:rsidR="009C416B" w:rsidRPr="00CF4083" w:rsidRDefault="009C416B" w:rsidP="009C416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Specification and analysis of study (intention-to-treat)</w:t>
            </w:r>
          </w:p>
        </w:tc>
        <w:tc>
          <w:tcPr>
            <w:tcW w:w="556" w:type="pct"/>
            <w:vAlign w:val="center"/>
          </w:tcPr>
          <w:p w14:paraId="6ECFE529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18" w:type="pct"/>
            <w:vAlign w:val="center"/>
          </w:tcPr>
          <w:p w14:paraId="38974CA8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44" w:type="pct"/>
            <w:vAlign w:val="center"/>
          </w:tcPr>
          <w:p w14:paraId="1F649F20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969" w:type="pct"/>
            <w:vAlign w:val="center"/>
          </w:tcPr>
          <w:p w14:paraId="72395D26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</w:tr>
      <w:tr w:rsidR="009C416B" w:rsidRPr="00CF4083" w14:paraId="3C89BBB0" w14:textId="77777777" w:rsidTr="009F2785">
        <w:trPr>
          <w:trHeight w:val="264"/>
        </w:trPr>
        <w:tc>
          <w:tcPr>
            <w:tcW w:w="2013" w:type="pct"/>
          </w:tcPr>
          <w:p w14:paraId="1F47F7E5" w14:textId="77777777" w:rsidR="009C416B" w:rsidRPr="00CF4083" w:rsidRDefault="009C416B" w:rsidP="009C416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Patient disposal</w:t>
            </w:r>
          </w:p>
        </w:tc>
        <w:tc>
          <w:tcPr>
            <w:tcW w:w="556" w:type="pct"/>
            <w:vAlign w:val="center"/>
          </w:tcPr>
          <w:p w14:paraId="26FDCF2E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18" w:type="pct"/>
            <w:vAlign w:val="center"/>
          </w:tcPr>
          <w:p w14:paraId="7201DA05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44" w:type="pct"/>
            <w:vAlign w:val="center"/>
          </w:tcPr>
          <w:p w14:paraId="4C15E881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969" w:type="pct"/>
            <w:vAlign w:val="center"/>
          </w:tcPr>
          <w:p w14:paraId="7F856BE9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</w:tr>
      <w:tr w:rsidR="009C416B" w:rsidRPr="00CF4083" w14:paraId="057FB710" w14:textId="77777777" w:rsidTr="009F2785">
        <w:trPr>
          <w:trHeight w:val="306"/>
        </w:trPr>
        <w:tc>
          <w:tcPr>
            <w:tcW w:w="2013" w:type="pct"/>
            <w:tcBorders>
              <w:bottom w:val="single" w:sz="18" w:space="0" w:color="auto"/>
            </w:tcBorders>
          </w:tcPr>
          <w:p w14:paraId="0AF2141A" w14:textId="77777777" w:rsidR="009C416B" w:rsidRPr="00CF4083" w:rsidRDefault="009C416B" w:rsidP="009C416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Outcomes reported</w:t>
            </w:r>
          </w:p>
        </w:tc>
        <w:tc>
          <w:tcPr>
            <w:tcW w:w="556" w:type="pct"/>
            <w:tcBorders>
              <w:bottom w:val="single" w:sz="18" w:space="0" w:color="000000"/>
            </w:tcBorders>
            <w:vAlign w:val="center"/>
          </w:tcPr>
          <w:p w14:paraId="03F9CFAA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18" w:type="pct"/>
            <w:tcBorders>
              <w:bottom w:val="single" w:sz="18" w:space="0" w:color="000000"/>
            </w:tcBorders>
            <w:vAlign w:val="center"/>
          </w:tcPr>
          <w:p w14:paraId="21A0524D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744" w:type="pct"/>
            <w:tcBorders>
              <w:bottom w:val="single" w:sz="18" w:space="0" w:color="000000"/>
            </w:tcBorders>
            <w:vAlign w:val="center"/>
          </w:tcPr>
          <w:p w14:paraId="1E820787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969" w:type="pct"/>
            <w:tcBorders>
              <w:bottom w:val="single" w:sz="18" w:space="0" w:color="000000"/>
            </w:tcBorders>
            <w:vAlign w:val="center"/>
          </w:tcPr>
          <w:p w14:paraId="7D677851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</w:t>
            </w:r>
          </w:p>
        </w:tc>
      </w:tr>
      <w:tr w:rsidR="009C416B" w:rsidRPr="00CF4083" w14:paraId="013EF2D4" w14:textId="77777777" w:rsidTr="009F2785">
        <w:trPr>
          <w:trHeight w:val="264"/>
        </w:trPr>
        <w:tc>
          <w:tcPr>
            <w:tcW w:w="2013" w:type="pct"/>
            <w:tcBorders>
              <w:top w:val="single" w:sz="18" w:space="0" w:color="auto"/>
            </w:tcBorders>
            <w:shd w:val="clear" w:color="auto" w:fill="E7E6E6" w:themeFill="background2"/>
          </w:tcPr>
          <w:p w14:paraId="0F9E8934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Overall score</w:t>
            </w:r>
          </w:p>
        </w:tc>
        <w:tc>
          <w:tcPr>
            <w:tcW w:w="556" w:type="pct"/>
            <w:tcBorders>
              <w:top w:val="single" w:sz="18" w:space="0" w:color="000000"/>
            </w:tcBorders>
            <w:vAlign w:val="center"/>
          </w:tcPr>
          <w:p w14:paraId="50023FB2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12,5</w:t>
            </w:r>
          </w:p>
        </w:tc>
        <w:tc>
          <w:tcPr>
            <w:tcW w:w="718" w:type="pct"/>
            <w:tcBorders>
              <w:top w:val="single" w:sz="18" w:space="0" w:color="000000"/>
            </w:tcBorders>
            <w:vAlign w:val="center"/>
          </w:tcPr>
          <w:p w14:paraId="01526529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11,5</w:t>
            </w:r>
          </w:p>
        </w:tc>
        <w:tc>
          <w:tcPr>
            <w:tcW w:w="744" w:type="pct"/>
            <w:tcBorders>
              <w:top w:val="single" w:sz="18" w:space="0" w:color="000000"/>
            </w:tcBorders>
            <w:vAlign w:val="center"/>
          </w:tcPr>
          <w:p w14:paraId="50FF9309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14</w:t>
            </w:r>
          </w:p>
        </w:tc>
        <w:tc>
          <w:tcPr>
            <w:tcW w:w="969" w:type="pct"/>
            <w:tcBorders>
              <w:top w:val="single" w:sz="18" w:space="0" w:color="000000"/>
            </w:tcBorders>
            <w:vAlign w:val="center"/>
          </w:tcPr>
          <w:p w14:paraId="77B8A280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9,5</w:t>
            </w:r>
          </w:p>
        </w:tc>
      </w:tr>
      <w:tr w:rsidR="009C416B" w:rsidRPr="00CF4083" w14:paraId="54E826A7" w14:textId="77777777" w:rsidTr="009F2785">
        <w:trPr>
          <w:trHeight w:val="264"/>
        </w:trPr>
        <w:tc>
          <w:tcPr>
            <w:tcW w:w="2013" w:type="pct"/>
            <w:shd w:val="clear" w:color="auto" w:fill="E7E6E6" w:themeFill="background2"/>
          </w:tcPr>
          <w:p w14:paraId="66F658E6" w14:textId="77777777" w:rsidR="009C416B" w:rsidRPr="00CF4083" w:rsidRDefault="009C416B" w:rsidP="009F2785">
            <w:pPr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 xml:space="preserve">Quality category </w:t>
            </w:r>
          </w:p>
        </w:tc>
        <w:tc>
          <w:tcPr>
            <w:tcW w:w="556" w:type="pct"/>
            <w:vAlign w:val="center"/>
          </w:tcPr>
          <w:p w14:paraId="13BD5E01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A</w:t>
            </w:r>
          </w:p>
        </w:tc>
        <w:tc>
          <w:tcPr>
            <w:tcW w:w="718" w:type="pct"/>
            <w:vAlign w:val="center"/>
          </w:tcPr>
          <w:p w14:paraId="62CC0143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A</w:t>
            </w:r>
          </w:p>
        </w:tc>
        <w:tc>
          <w:tcPr>
            <w:tcW w:w="744" w:type="pct"/>
            <w:vAlign w:val="center"/>
          </w:tcPr>
          <w:p w14:paraId="47594A52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A</w:t>
            </w:r>
          </w:p>
        </w:tc>
        <w:tc>
          <w:tcPr>
            <w:tcW w:w="969" w:type="pct"/>
            <w:vAlign w:val="center"/>
          </w:tcPr>
          <w:p w14:paraId="4785039B" w14:textId="77777777" w:rsidR="009C416B" w:rsidRPr="00CF4083" w:rsidRDefault="009C416B" w:rsidP="009F2785">
            <w:pPr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B</w:t>
            </w:r>
          </w:p>
        </w:tc>
      </w:tr>
      <w:tr w:rsidR="009C416B" w:rsidRPr="0039428F" w14:paraId="55495895" w14:textId="77777777" w:rsidTr="009F2785">
        <w:trPr>
          <w:trHeight w:val="711"/>
        </w:trPr>
        <w:tc>
          <w:tcPr>
            <w:tcW w:w="5000" w:type="pct"/>
            <w:gridSpan w:val="5"/>
          </w:tcPr>
          <w:p w14:paraId="691FAA3C" w14:textId="77777777" w:rsidR="009C416B" w:rsidRPr="009A7FF5" w:rsidRDefault="009C416B" w:rsidP="009F2785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ab/>
            </w:r>
            <w:r w:rsidRPr="009A7FF5">
              <w:rPr>
                <w:rFonts w:cs="Arial"/>
                <w:sz w:val="18"/>
                <w:szCs w:val="18"/>
              </w:rPr>
              <w:t xml:space="preserve">11,5 – 15,0 </w:t>
            </w:r>
            <w:r>
              <w:rPr>
                <w:rFonts w:cs="Arial"/>
                <w:sz w:val="18"/>
                <w:szCs w:val="18"/>
              </w:rPr>
              <w:t>points</w:t>
            </w:r>
            <w:r>
              <w:rPr>
                <w:rFonts w:cs="Arial"/>
                <w:sz w:val="18"/>
                <w:szCs w:val="18"/>
              </w:rPr>
              <w:tab/>
            </w:r>
            <w:r w:rsidRPr="009A7FF5">
              <w:rPr>
                <w:rFonts w:cs="Arial"/>
                <w:sz w:val="18"/>
                <w:szCs w:val="18"/>
              </w:rPr>
              <w:tab/>
              <w:t>High quality (A)</w:t>
            </w:r>
            <w:r>
              <w:rPr>
                <w:rFonts w:cs="Arial"/>
                <w:sz w:val="18"/>
                <w:szCs w:val="18"/>
              </w:rPr>
              <w:tab/>
            </w:r>
            <w:r>
              <w:rPr>
                <w:rFonts w:cs="Arial"/>
                <w:sz w:val="18"/>
                <w:szCs w:val="18"/>
              </w:rPr>
              <w:tab/>
            </w:r>
            <w:r>
              <w:rPr>
                <w:rFonts w:cs="Arial"/>
                <w:sz w:val="18"/>
                <w:szCs w:val="18"/>
              </w:rPr>
              <w:tab/>
            </w:r>
            <w:r w:rsidRPr="009A7FF5">
              <w:rPr>
                <w:rFonts w:cs="Arial"/>
                <w:sz w:val="18"/>
                <w:szCs w:val="18"/>
              </w:rPr>
              <w:t xml:space="preserve">5,5 – 7,0 </w:t>
            </w:r>
            <w:r>
              <w:rPr>
                <w:rFonts w:cs="Arial"/>
                <w:sz w:val="18"/>
                <w:szCs w:val="18"/>
              </w:rPr>
              <w:t>points</w:t>
            </w:r>
            <w:r w:rsidRPr="009A7FF5">
              <w:rPr>
                <w:rFonts w:cs="Arial"/>
                <w:sz w:val="18"/>
                <w:szCs w:val="18"/>
              </w:rPr>
              <w:tab/>
            </w:r>
            <w:r w:rsidRPr="009A7FF5">
              <w:rPr>
                <w:rFonts w:cs="Arial"/>
                <w:sz w:val="18"/>
                <w:szCs w:val="18"/>
              </w:rPr>
              <w:tab/>
              <w:t>Poor to fair quality (D)</w:t>
            </w:r>
          </w:p>
          <w:p w14:paraId="7ED2AA44" w14:textId="77777777" w:rsidR="009C416B" w:rsidRDefault="009C416B" w:rsidP="009F2785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9A7FF5">
              <w:rPr>
                <w:rFonts w:cs="Arial"/>
                <w:sz w:val="18"/>
                <w:szCs w:val="18"/>
              </w:rPr>
              <w:tab/>
              <w:t xml:space="preserve">9,5 – 11,0 </w:t>
            </w:r>
            <w:r>
              <w:rPr>
                <w:rFonts w:cs="Arial"/>
                <w:sz w:val="18"/>
                <w:szCs w:val="18"/>
              </w:rPr>
              <w:t xml:space="preserve">points </w:t>
            </w:r>
            <w:r w:rsidRPr="009A7FF5">
              <w:rPr>
                <w:rFonts w:cs="Arial"/>
                <w:sz w:val="18"/>
                <w:szCs w:val="18"/>
              </w:rPr>
              <w:tab/>
            </w:r>
            <w:r w:rsidRPr="009A7FF5">
              <w:rPr>
                <w:rFonts w:cs="Arial"/>
                <w:sz w:val="18"/>
                <w:szCs w:val="18"/>
              </w:rPr>
              <w:tab/>
            </w:r>
            <w:r>
              <w:rPr>
                <w:rFonts w:cs="Arial"/>
                <w:sz w:val="18"/>
                <w:szCs w:val="18"/>
              </w:rPr>
              <w:tab/>
            </w:r>
            <w:r w:rsidRPr="009A7FF5">
              <w:rPr>
                <w:rFonts w:cs="Arial"/>
                <w:sz w:val="18"/>
                <w:szCs w:val="18"/>
              </w:rPr>
              <w:t>Good quality (B)</w:t>
            </w:r>
            <w:r>
              <w:rPr>
                <w:rFonts w:cs="Arial"/>
                <w:sz w:val="18"/>
                <w:szCs w:val="18"/>
              </w:rPr>
              <w:tab/>
            </w:r>
            <w:r>
              <w:rPr>
                <w:rFonts w:cs="Arial"/>
                <w:sz w:val="18"/>
                <w:szCs w:val="18"/>
              </w:rPr>
              <w:tab/>
            </w:r>
            <w:r>
              <w:rPr>
                <w:rFonts w:cs="Arial"/>
                <w:sz w:val="18"/>
                <w:szCs w:val="18"/>
              </w:rPr>
              <w:tab/>
            </w:r>
            <w:r w:rsidRPr="009A7FF5">
              <w:rPr>
                <w:rFonts w:cs="Arial"/>
                <w:sz w:val="18"/>
                <w:szCs w:val="18"/>
              </w:rPr>
              <w:t xml:space="preserve">1,0 – 5,0 </w:t>
            </w:r>
            <w:r>
              <w:rPr>
                <w:rFonts w:cs="Arial"/>
                <w:sz w:val="18"/>
                <w:szCs w:val="18"/>
              </w:rPr>
              <w:t>points</w:t>
            </w:r>
            <w:r w:rsidRPr="009A7FF5">
              <w:rPr>
                <w:rFonts w:cs="Arial"/>
                <w:sz w:val="18"/>
                <w:szCs w:val="18"/>
              </w:rPr>
              <w:tab/>
            </w:r>
            <w:r w:rsidRPr="009A7FF5">
              <w:rPr>
                <w:rFonts w:cs="Arial"/>
                <w:sz w:val="18"/>
                <w:szCs w:val="18"/>
              </w:rPr>
              <w:tab/>
              <w:t>Poor quality (E)</w:t>
            </w:r>
          </w:p>
          <w:p w14:paraId="72DAF72C" w14:textId="77777777" w:rsidR="009C416B" w:rsidRPr="009A7FF5" w:rsidRDefault="009C416B" w:rsidP="009F2785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ab/>
            </w:r>
            <w:r w:rsidRPr="009A7FF5">
              <w:rPr>
                <w:rFonts w:cs="Arial"/>
                <w:sz w:val="18"/>
                <w:szCs w:val="18"/>
              </w:rPr>
              <w:t xml:space="preserve">7,5 – 9,0 </w:t>
            </w:r>
            <w:r>
              <w:rPr>
                <w:rFonts w:cs="Arial"/>
                <w:sz w:val="18"/>
                <w:szCs w:val="18"/>
              </w:rPr>
              <w:t>points</w:t>
            </w:r>
            <w:r w:rsidRPr="009A7FF5">
              <w:rPr>
                <w:rFonts w:cs="Arial"/>
                <w:sz w:val="18"/>
                <w:szCs w:val="18"/>
              </w:rPr>
              <w:tab/>
            </w:r>
            <w:r w:rsidRPr="009A7FF5">
              <w:rPr>
                <w:rFonts w:cs="Arial"/>
                <w:sz w:val="18"/>
                <w:szCs w:val="18"/>
              </w:rPr>
              <w:tab/>
            </w:r>
            <w:r>
              <w:rPr>
                <w:rFonts w:cs="Arial"/>
                <w:sz w:val="18"/>
                <w:szCs w:val="18"/>
              </w:rPr>
              <w:tab/>
            </w:r>
            <w:r w:rsidRPr="009A7FF5">
              <w:rPr>
                <w:rFonts w:cs="Arial"/>
                <w:sz w:val="18"/>
                <w:szCs w:val="18"/>
              </w:rPr>
              <w:t>Fair to good quality (C)</w:t>
            </w:r>
          </w:p>
        </w:tc>
      </w:tr>
    </w:tbl>
    <w:p w14:paraId="79D820DF" w14:textId="77777777" w:rsidR="00F81EDE" w:rsidRDefault="00F81EDE"/>
    <w:sectPr w:rsidR="00F81EDE" w:rsidSect="009C416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F28BF"/>
    <w:multiLevelType w:val="hybridMultilevel"/>
    <w:tmpl w:val="7C485DE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12EE7"/>
    <w:multiLevelType w:val="hybridMultilevel"/>
    <w:tmpl w:val="2D4C1A9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1468CC"/>
    <w:multiLevelType w:val="hybridMultilevel"/>
    <w:tmpl w:val="7C485DE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711CD"/>
    <w:multiLevelType w:val="hybridMultilevel"/>
    <w:tmpl w:val="8B246022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2B73ED"/>
    <w:multiLevelType w:val="hybridMultilevel"/>
    <w:tmpl w:val="1CBC9F00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53E2CB6"/>
    <w:multiLevelType w:val="hybridMultilevel"/>
    <w:tmpl w:val="0BA8A286"/>
    <w:lvl w:ilvl="0" w:tplc="A8D0CF50">
      <w:start w:val="1"/>
      <w:numFmt w:val="lowerLetter"/>
      <w:lvlText w:val="%1."/>
      <w:lvlJc w:val="left"/>
      <w:pPr>
        <w:ind w:left="70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664EA2"/>
    <w:multiLevelType w:val="hybridMultilevel"/>
    <w:tmpl w:val="8B246022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DD0419"/>
    <w:multiLevelType w:val="hybridMultilevel"/>
    <w:tmpl w:val="0BA8A286"/>
    <w:lvl w:ilvl="0" w:tplc="A8D0CF50">
      <w:start w:val="1"/>
      <w:numFmt w:val="lowerLetter"/>
      <w:lvlText w:val="%1."/>
      <w:lvlJc w:val="left"/>
      <w:pPr>
        <w:ind w:left="70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EA259D"/>
    <w:multiLevelType w:val="hybridMultilevel"/>
    <w:tmpl w:val="0BCAC68E"/>
    <w:lvl w:ilvl="0" w:tplc="9EA6B6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D6D5BC8"/>
    <w:multiLevelType w:val="hybridMultilevel"/>
    <w:tmpl w:val="CD408CB0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1B4EA7"/>
    <w:multiLevelType w:val="hybridMultilevel"/>
    <w:tmpl w:val="0BCAC68E"/>
    <w:lvl w:ilvl="0" w:tplc="9EA6B6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4175B7E"/>
    <w:multiLevelType w:val="hybridMultilevel"/>
    <w:tmpl w:val="1CBC9F00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7B8141F"/>
    <w:multiLevelType w:val="hybridMultilevel"/>
    <w:tmpl w:val="2D4C1A9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AE27911"/>
    <w:multiLevelType w:val="hybridMultilevel"/>
    <w:tmpl w:val="CD408CB0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6"/>
  </w:num>
  <w:num w:numId="3">
    <w:abstractNumId w:val="0"/>
  </w:num>
  <w:num w:numId="4">
    <w:abstractNumId w:val="13"/>
  </w:num>
  <w:num w:numId="5">
    <w:abstractNumId w:val="5"/>
  </w:num>
  <w:num w:numId="6">
    <w:abstractNumId w:val="8"/>
  </w:num>
  <w:num w:numId="7">
    <w:abstractNumId w:val="11"/>
  </w:num>
  <w:num w:numId="8">
    <w:abstractNumId w:val="9"/>
  </w:num>
  <w:num w:numId="9">
    <w:abstractNumId w:val="7"/>
  </w:num>
  <w:num w:numId="10">
    <w:abstractNumId w:val="10"/>
  </w:num>
  <w:num w:numId="11">
    <w:abstractNumId w:val="4"/>
  </w:num>
  <w:num w:numId="12">
    <w:abstractNumId w:val="3"/>
  </w:num>
  <w:num w:numId="13">
    <w:abstractNumId w:val="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6B"/>
    <w:rsid w:val="000043B3"/>
    <w:rsid w:val="00007EB2"/>
    <w:rsid w:val="000254FF"/>
    <w:rsid w:val="00026E67"/>
    <w:rsid w:val="00032170"/>
    <w:rsid w:val="00054880"/>
    <w:rsid w:val="00056FCC"/>
    <w:rsid w:val="000648A3"/>
    <w:rsid w:val="0007610D"/>
    <w:rsid w:val="0007745E"/>
    <w:rsid w:val="00085DE2"/>
    <w:rsid w:val="000A1968"/>
    <w:rsid w:val="000B76B2"/>
    <w:rsid w:val="000C0511"/>
    <w:rsid w:val="000C5A12"/>
    <w:rsid w:val="000C65FE"/>
    <w:rsid w:val="000E12D4"/>
    <w:rsid w:val="000F11E9"/>
    <w:rsid w:val="001179DE"/>
    <w:rsid w:val="001217C8"/>
    <w:rsid w:val="001424E8"/>
    <w:rsid w:val="00147FFB"/>
    <w:rsid w:val="001573CA"/>
    <w:rsid w:val="001633E7"/>
    <w:rsid w:val="00167491"/>
    <w:rsid w:val="00176936"/>
    <w:rsid w:val="00182297"/>
    <w:rsid w:val="0018242D"/>
    <w:rsid w:val="00195BA1"/>
    <w:rsid w:val="001A746F"/>
    <w:rsid w:val="001D1A8A"/>
    <w:rsid w:val="001D3F7A"/>
    <w:rsid w:val="001F4B0A"/>
    <w:rsid w:val="002073BC"/>
    <w:rsid w:val="00210DA8"/>
    <w:rsid w:val="00214856"/>
    <w:rsid w:val="00216060"/>
    <w:rsid w:val="0022419C"/>
    <w:rsid w:val="00225222"/>
    <w:rsid w:val="00251396"/>
    <w:rsid w:val="00257686"/>
    <w:rsid w:val="002708E7"/>
    <w:rsid w:val="00283E45"/>
    <w:rsid w:val="002926B8"/>
    <w:rsid w:val="002973A3"/>
    <w:rsid w:val="002A2484"/>
    <w:rsid w:val="002B3191"/>
    <w:rsid w:val="002B5828"/>
    <w:rsid w:val="002B72EA"/>
    <w:rsid w:val="002C04B6"/>
    <w:rsid w:val="002C76AA"/>
    <w:rsid w:val="002C7A4E"/>
    <w:rsid w:val="002D24F8"/>
    <w:rsid w:val="002E2ACE"/>
    <w:rsid w:val="00304B92"/>
    <w:rsid w:val="0031404E"/>
    <w:rsid w:val="00314921"/>
    <w:rsid w:val="00325FE2"/>
    <w:rsid w:val="00331175"/>
    <w:rsid w:val="00331B85"/>
    <w:rsid w:val="003421D7"/>
    <w:rsid w:val="00347844"/>
    <w:rsid w:val="003727B9"/>
    <w:rsid w:val="00373024"/>
    <w:rsid w:val="0038267A"/>
    <w:rsid w:val="003853FA"/>
    <w:rsid w:val="003A3725"/>
    <w:rsid w:val="003A73E5"/>
    <w:rsid w:val="003B0C50"/>
    <w:rsid w:val="003B456D"/>
    <w:rsid w:val="003C1EE3"/>
    <w:rsid w:val="003C4E38"/>
    <w:rsid w:val="003C6BEA"/>
    <w:rsid w:val="003D0A0C"/>
    <w:rsid w:val="003D732C"/>
    <w:rsid w:val="00432C97"/>
    <w:rsid w:val="00437518"/>
    <w:rsid w:val="00452272"/>
    <w:rsid w:val="0047764F"/>
    <w:rsid w:val="004A3647"/>
    <w:rsid w:val="004A73D9"/>
    <w:rsid w:val="004B450E"/>
    <w:rsid w:val="004F186A"/>
    <w:rsid w:val="004F50D0"/>
    <w:rsid w:val="00515A3B"/>
    <w:rsid w:val="0052196B"/>
    <w:rsid w:val="0052349B"/>
    <w:rsid w:val="005318EC"/>
    <w:rsid w:val="00533AA0"/>
    <w:rsid w:val="00551590"/>
    <w:rsid w:val="00552696"/>
    <w:rsid w:val="0055413C"/>
    <w:rsid w:val="0056562F"/>
    <w:rsid w:val="00573FBE"/>
    <w:rsid w:val="00576CAC"/>
    <w:rsid w:val="005845F6"/>
    <w:rsid w:val="005850D5"/>
    <w:rsid w:val="005936A4"/>
    <w:rsid w:val="005D7FD4"/>
    <w:rsid w:val="005E3770"/>
    <w:rsid w:val="006027D1"/>
    <w:rsid w:val="006030F9"/>
    <w:rsid w:val="00606C5B"/>
    <w:rsid w:val="00612473"/>
    <w:rsid w:val="00625B7F"/>
    <w:rsid w:val="00641717"/>
    <w:rsid w:val="00656314"/>
    <w:rsid w:val="00660D5F"/>
    <w:rsid w:val="00663158"/>
    <w:rsid w:val="00663D2E"/>
    <w:rsid w:val="00670424"/>
    <w:rsid w:val="00676698"/>
    <w:rsid w:val="00686B20"/>
    <w:rsid w:val="00690E40"/>
    <w:rsid w:val="00695933"/>
    <w:rsid w:val="00696FF3"/>
    <w:rsid w:val="006B4152"/>
    <w:rsid w:val="006D2CA4"/>
    <w:rsid w:val="006E019D"/>
    <w:rsid w:val="00701D54"/>
    <w:rsid w:val="00720726"/>
    <w:rsid w:val="007370A4"/>
    <w:rsid w:val="00744470"/>
    <w:rsid w:val="00747B6C"/>
    <w:rsid w:val="0075644B"/>
    <w:rsid w:val="00762964"/>
    <w:rsid w:val="00763609"/>
    <w:rsid w:val="00763A7D"/>
    <w:rsid w:val="0076684A"/>
    <w:rsid w:val="00767AC0"/>
    <w:rsid w:val="00775E19"/>
    <w:rsid w:val="007A3E38"/>
    <w:rsid w:val="007E188F"/>
    <w:rsid w:val="007E22C7"/>
    <w:rsid w:val="007F0D71"/>
    <w:rsid w:val="008227A7"/>
    <w:rsid w:val="00832C9D"/>
    <w:rsid w:val="00835319"/>
    <w:rsid w:val="00845F2D"/>
    <w:rsid w:val="00846D14"/>
    <w:rsid w:val="00866693"/>
    <w:rsid w:val="00877352"/>
    <w:rsid w:val="008C1CB7"/>
    <w:rsid w:val="008C4B1E"/>
    <w:rsid w:val="008C4FAB"/>
    <w:rsid w:val="008D1020"/>
    <w:rsid w:val="008F0A3A"/>
    <w:rsid w:val="009032E0"/>
    <w:rsid w:val="00912A41"/>
    <w:rsid w:val="0091650B"/>
    <w:rsid w:val="00931D89"/>
    <w:rsid w:val="009377C8"/>
    <w:rsid w:val="009563EC"/>
    <w:rsid w:val="0096040D"/>
    <w:rsid w:val="00960788"/>
    <w:rsid w:val="00967843"/>
    <w:rsid w:val="00971CA9"/>
    <w:rsid w:val="00973A8D"/>
    <w:rsid w:val="009927FA"/>
    <w:rsid w:val="00995FB4"/>
    <w:rsid w:val="009B1688"/>
    <w:rsid w:val="009C416B"/>
    <w:rsid w:val="009D6136"/>
    <w:rsid w:val="009E232F"/>
    <w:rsid w:val="009E2C90"/>
    <w:rsid w:val="009F009D"/>
    <w:rsid w:val="00A04D0E"/>
    <w:rsid w:val="00A166C6"/>
    <w:rsid w:val="00A259C6"/>
    <w:rsid w:val="00A269CA"/>
    <w:rsid w:val="00A45807"/>
    <w:rsid w:val="00A53509"/>
    <w:rsid w:val="00A67F49"/>
    <w:rsid w:val="00A87212"/>
    <w:rsid w:val="00A90E20"/>
    <w:rsid w:val="00A91A44"/>
    <w:rsid w:val="00AA00F3"/>
    <w:rsid w:val="00AB392D"/>
    <w:rsid w:val="00AD7E61"/>
    <w:rsid w:val="00AE3D5F"/>
    <w:rsid w:val="00AF074F"/>
    <w:rsid w:val="00AF08A3"/>
    <w:rsid w:val="00B13E6F"/>
    <w:rsid w:val="00B14E0A"/>
    <w:rsid w:val="00B151CA"/>
    <w:rsid w:val="00B22F98"/>
    <w:rsid w:val="00B37059"/>
    <w:rsid w:val="00B45B17"/>
    <w:rsid w:val="00B46F14"/>
    <w:rsid w:val="00B559C4"/>
    <w:rsid w:val="00B65F4C"/>
    <w:rsid w:val="00B679DF"/>
    <w:rsid w:val="00B70355"/>
    <w:rsid w:val="00B72195"/>
    <w:rsid w:val="00B84F13"/>
    <w:rsid w:val="00B85157"/>
    <w:rsid w:val="00B913FA"/>
    <w:rsid w:val="00B97676"/>
    <w:rsid w:val="00BA31A2"/>
    <w:rsid w:val="00BA3951"/>
    <w:rsid w:val="00BB2F39"/>
    <w:rsid w:val="00BC1BA1"/>
    <w:rsid w:val="00BC787D"/>
    <w:rsid w:val="00BC7A03"/>
    <w:rsid w:val="00BE1D5F"/>
    <w:rsid w:val="00BE5BFC"/>
    <w:rsid w:val="00BF63D2"/>
    <w:rsid w:val="00C00425"/>
    <w:rsid w:val="00C02EFF"/>
    <w:rsid w:val="00C02F21"/>
    <w:rsid w:val="00C128A4"/>
    <w:rsid w:val="00C5086C"/>
    <w:rsid w:val="00C57EE1"/>
    <w:rsid w:val="00C64F34"/>
    <w:rsid w:val="00C715D9"/>
    <w:rsid w:val="00C717DC"/>
    <w:rsid w:val="00C90F13"/>
    <w:rsid w:val="00CB2077"/>
    <w:rsid w:val="00CB2AC6"/>
    <w:rsid w:val="00CD0A39"/>
    <w:rsid w:val="00CD7FA7"/>
    <w:rsid w:val="00CE4A27"/>
    <w:rsid w:val="00CF160F"/>
    <w:rsid w:val="00CF1B4D"/>
    <w:rsid w:val="00CF267F"/>
    <w:rsid w:val="00CF77CC"/>
    <w:rsid w:val="00D00B08"/>
    <w:rsid w:val="00D12891"/>
    <w:rsid w:val="00D173E8"/>
    <w:rsid w:val="00D263D3"/>
    <w:rsid w:val="00D3251D"/>
    <w:rsid w:val="00D37095"/>
    <w:rsid w:val="00D46780"/>
    <w:rsid w:val="00D52EFF"/>
    <w:rsid w:val="00D712A2"/>
    <w:rsid w:val="00D9427B"/>
    <w:rsid w:val="00D97084"/>
    <w:rsid w:val="00DA457C"/>
    <w:rsid w:val="00DE18F1"/>
    <w:rsid w:val="00DE2995"/>
    <w:rsid w:val="00DF2BDA"/>
    <w:rsid w:val="00E117C5"/>
    <w:rsid w:val="00E147A3"/>
    <w:rsid w:val="00E15E01"/>
    <w:rsid w:val="00E17E2E"/>
    <w:rsid w:val="00E258B0"/>
    <w:rsid w:val="00E35317"/>
    <w:rsid w:val="00E36524"/>
    <w:rsid w:val="00E434CA"/>
    <w:rsid w:val="00E44960"/>
    <w:rsid w:val="00E668B2"/>
    <w:rsid w:val="00E668EF"/>
    <w:rsid w:val="00E77053"/>
    <w:rsid w:val="00E955FA"/>
    <w:rsid w:val="00E960F7"/>
    <w:rsid w:val="00EA2E53"/>
    <w:rsid w:val="00EB64D7"/>
    <w:rsid w:val="00EC2E99"/>
    <w:rsid w:val="00EC60D2"/>
    <w:rsid w:val="00ED036A"/>
    <w:rsid w:val="00EE1A8F"/>
    <w:rsid w:val="00EF3CDC"/>
    <w:rsid w:val="00EF430B"/>
    <w:rsid w:val="00F05246"/>
    <w:rsid w:val="00F17BA5"/>
    <w:rsid w:val="00F35C5F"/>
    <w:rsid w:val="00F478CA"/>
    <w:rsid w:val="00F51FAA"/>
    <w:rsid w:val="00F521EF"/>
    <w:rsid w:val="00F57670"/>
    <w:rsid w:val="00F579A1"/>
    <w:rsid w:val="00F60A3D"/>
    <w:rsid w:val="00F81EDE"/>
    <w:rsid w:val="00F8514A"/>
    <w:rsid w:val="00F87A73"/>
    <w:rsid w:val="00FA3AEE"/>
    <w:rsid w:val="00FB3E3A"/>
    <w:rsid w:val="00FB6533"/>
    <w:rsid w:val="00FB7142"/>
    <w:rsid w:val="00FC66FD"/>
    <w:rsid w:val="00FD1D2D"/>
    <w:rsid w:val="00FD266A"/>
    <w:rsid w:val="00FE38F9"/>
    <w:rsid w:val="00FE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6542D"/>
  <w15:chartTrackingRefBased/>
  <w15:docId w15:val="{F5DF5392-60D3-5346-890F-80C0EFA55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16B"/>
    <w:pPr>
      <w:spacing w:after="120" w:line="360" w:lineRule="auto"/>
      <w:jc w:val="both"/>
    </w:pPr>
    <w:rPr>
      <w:rFonts w:ascii="Arial" w:hAnsi="Arial"/>
      <w:noProof/>
      <w:sz w:val="2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41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rynyschyn</dc:creator>
  <cp:keywords/>
  <dc:description/>
  <cp:lastModifiedBy>Debbie</cp:lastModifiedBy>
  <cp:revision>3</cp:revision>
  <dcterms:created xsi:type="dcterms:W3CDTF">2020-10-01T11:47:00Z</dcterms:created>
  <dcterms:modified xsi:type="dcterms:W3CDTF">2021-02-08T15:01:00Z</dcterms:modified>
</cp:coreProperties>
</file>